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7201D" w14:textId="6C702163" w:rsidR="0074253B" w:rsidRPr="00A51BD1" w:rsidRDefault="0074253B" w:rsidP="00A51BD1">
      <w:pPr>
        <w:rPr>
          <w:color w:val="000000" w:themeColor="text1"/>
        </w:rPr>
      </w:pPr>
      <w:r w:rsidRPr="00AF29B5">
        <w:rPr>
          <w:b/>
          <w:color w:val="000000" w:themeColor="text1"/>
        </w:rPr>
        <w:t>S</w:t>
      </w:r>
      <w:r w:rsidR="00420F9E">
        <w:rPr>
          <w:b/>
          <w:color w:val="000000" w:themeColor="text1"/>
        </w:rPr>
        <w:t>4</w:t>
      </w:r>
      <w:r w:rsidRPr="00AF29B5">
        <w:rPr>
          <w:b/>
          <w:color w:val="000000" w:themeColor="text1"/>
        </w:rPr>
        <w:t xml:space="preserve"> Table. Brain Regions’ Node Strength Significantly Associated with Non-Verbal Episodic Memory Test Performanc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010"/>
        <w:gridCol w:w="1160"/>
        <w:gridCol w:w="1357"/>
        <w:gridCol w:w="1161"/>
        <w:gridCol w:w="1672"/>
      </w:tblGrid>
      <w:tr w:rsidR="00AF29B5" w:rsidRPr="00AF29B5" w14:paraId="69821174" w14:textId="77777777" w:rsidTr="005E2E3B">
        <w:trPr>
          <w:trHeight w:val="700"/>
        </w:trPr>
        <w:tc>
          <w:tcPr>
            <w:tcW w:w="4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7E389" w14:textId="77777777" w:rsidR="0074253B" w:rsidRPr="00AF29B5" w:rsidRDefault="0074253B" w:rsidP="00FA67B3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Descriptive Nam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0C0EF" w14:textId="77777777" w:rsidR="0074253B" w:rsidRPr="00AF29B5" w:rsidRDefault="0074253B" w:rsidP="00FA67B3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HCP Name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D65337" w14:textId="77777777" w:rsidR="0074253B" w:rsidRPr="00AF29B5" w:rsidRDefault="0074253B" w:rsidP="00FA67B3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bet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315E8" w14:textId="77777777" w:rsidR="0074253B" w:rsidRPr="00AF29B5" w:rsidRDefault="0074253B" w:rsidP="00FA67B3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t-statistic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AC5693" w14:textId="77777777" w:rsidR="0074253B" w:rsidRPr="00AF29B5" w:rsidRDefault="0074253B" w:rsidP="00FA67B3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FDR-corrected p-value</w:t>
            </w:r>
          </w:p>
        </w:tc>
      </w:tr>
      <w:tr w:rsidR="00AF29B5" w:rsidRPr="00AF29B5" w14:paraId="60EE2517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476FE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hippocamp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5BEAD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60A280" w14:textId="57C027E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46F66C" w14:textId="01C6AA0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5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685E16" w14:textId="364D4C3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8</w:t>
            </w:r>
          </w:p>
        </w:tc>
      </w:tr>
      <w:tr w:rsidR="00AF29B5" w:rsidRPr="00AF29B5" w14:paraId="1F58129A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6E852E" w14:textId="083C74C2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entorhinal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F7E48B" w14:textId="1257E25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07871F" w14:textId="46538DDE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D78A9F" w14:textId="33BC9DA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7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EDF837" w14:textId="1E0B53C1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110</w:t>
            </w:r>
          </w:p>
        </w:tc>
      </w:tr>
      <w:tr w:rsidR="00AF29B5" w:rsidRPr="00AF29B5" w14:paraId="5FFDCADE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60E6D7" w14:textId="6DF170CD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erirhinal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84954D" w14:textId="287AC19E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proofErr w:type="spellStart"/>
            <w:r w:rsidRPr="00AF29B5">
              <w:rPr>
                <w:color w:val="000000" w:themeColor="text1"/>
              </w:rPr>
              <w:t>PeEc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60AAF4" w14:textId="0E764AD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8B0F69" w14:textId="56A597E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DAEE88" w14:textId="69F892A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73</w:t>
            </w:r>
          </w:p>
        </w:tc>
      </w:tr>
      <w:tr w:rsidR="00AF29B5" w:rsidRPr="00AF29B5" w14:paraId="74587193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8F205" w14:textId="73D67874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F9665C" w14:textId="1A0D746B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D8A845" w14:textId="00786801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BC3888" w14:textId="441DC2F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0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D18E9A" w14:textId="06C773B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68</w:t>
            </w:r>
          </w:p>
        </w:tc>
      </w:tr>
      <w:tr w:rsidR="00AF29B5" w:rsidRPr="00AF29B5" w14:paraId="33F0A311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FD195E" w14:textId="0DF651EA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C32C1A" w14:textId="700F3EA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7FAC25" w14:textId="1FFF8826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FC0B52" w14:textId="7B96AC0C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9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4AF046" w14:textId="2348A26A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420</w:t>
            </w:r>
          </w:p>
        </w:tc>
      </w:tr>
      <w:tr w:rsidR="00AF29B5" w:rsidRPr="00AF29B5" w14:paraId="51767031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1DEEA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17EA3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8425EE" w14:textId="4E70EF35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AFF8D3" w14:textId="50CD65A8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E97692" w14:textId="72C1BAA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8</w:t>
            </w:r>
          </w:p>
        </w:tc>
      </w:tr>
      <w:tr w:rsidR="00AF29B5" w:rsidRPr="00AF29B5" w14:paraId="57B8ABE4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4B7AF" w14:textId="18E41374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presubiculu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79F32" w14:textId="4DC8BE61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proofErr w:type="spellStart"/>
            <w:r w:rsidRPr="00AF29B5">
              <w:rPr>
                <w:color w:val="000000" w:themeColor="text1"/>
              </w:rPr>
              <w:t>Pr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A32D36" w14:textId="41ED61EE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0A479C" w14:textId="0A9CCFFE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0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6A0118" w14:textId="39F0931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68</w:t>
            </w:r>
          </w:p>
        </w:tc>
      </w:tr>
      <w:tr w:rsidR="00AF29B5" w:rsidRPr="00AF29B5" w14:paraId="38100EBA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F3BD6" w14:textId="6A1D2AF2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Left retrosplenial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273378" w14:textId="34649643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S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EE5B50" w14:textId="013D08FD" w:rsidR="005E2E3B" w:rsidRPr="00AF29B5" w:rsidRDefault="004F7B40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 xml:space="preserve">&lt; </w:t>
            </w:r>
            <w:r w:rsidR="005E2E3B" w:rsidRPr="00AF29B5">
              <w:rPr>
                <w:color w:val="000000" w:themeColor="text1"/>
              </w:rPr>
              <w:t>.00</w:t>
            </w:r>
            <w:r w:rsidRPr="00AF29B5">
              <w:rPr>
                <w:color w:val="000000" w:themeColor="text1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31C1F0" w14:textId="67A1F801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0.1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E9DEAB" w14:textId="36B7FE0F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907</w:t>
            </w:r>
          </w:p>
        </w:tc>
      </w:tr>
      <w:tr w:rsidR="00AF29B5" w:rsidRPr="00AF29B5" w14:paraId="30688761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B42A15" w14:textId="722B81C2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hippocamp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BF3B1A" w14:textId="33F855CA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n/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4B1541" w14:textId="0F7C5E18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7B6362" w14:textId="403909C5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A0A1B5" w14:textId="0B71279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137</w:t>
            </w:r>
          </w:p>
        </w:tc>
      </w:tr>
      <w:tr w:rsidR="00AF29B5" w:rsidRPr="00AF29B5" w14:paraId="5AC34767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8829DD" w14:textId="1C8EF032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entorhinal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ACFA3" w14:textId="32A180A9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E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BC7D93" w14:textId="333CC331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2A56AF" w14:textId="086282A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4C28BA" w14:textId="36084B73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149</w:t>
            </w:r>
          </w:p>
        </w:tc>
      </w:tr>
      <w:tr w:rsidR="00AF29B5" w:rsidRPr="00AF29B5" w14:paraId="176278A2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AE7A3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 xml:space="preserve">Right perirhinal </w:t>
            </w:r>
            <w:proofErr w:type="spellStart"/>
            <w:r w:rsidRPr="00AF29B5">
              <w:rPr>
                <w:color w:val="000000" w:themeColor="text1"/>
              </w:rPr>
              <w:t>ectorhinal</w:t>
            </w:r>
            <w:proofErr w:type="spellEnd"/>
            <w:r w:rsidRPr="00AF29B5">
              <w:rPr>
                <w:color w:val="000000" w:themeColor="text1"/>
              </w:rPr>
              <w:t xml:space="preserve">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52EE8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proofErr w:type="spellStart"/>
            <w:r w:rsidRPr="00AF29B5">
              <w:rPr>
                <w:color w:val="000000" w:themeColor="text1"/>
              </w:rPr>
              <w:t>PeEc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F55A31" w14:textId="0D2212E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91D076" w14:textId="6F3BDBFE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F6FD5B" w14:textId="785BAF7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8</w:t>
            </w:r>
          </w:p>
        </w:tc>
      </w:tr>
      <w:tr w:rsidR="00AF29B5" w:rsidRPr="00AF29B5" w14:paraId="51FB8252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A99E5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EC521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CD3BC9" w14:textId="7066ADEF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77B5BB9" w14:textId="2E2B9E0A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4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7A898C" w14:textId="64DDE8BC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8</w:t>
            </w:r>
          </w:p>
        </w:tc>
      </w:tr>
      <w:tr w:rsidR="00AF29B5" w:rsidRPr="00AF29B5" w14:paraId="16FB4A8A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C3620D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55388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B254D6" w14:textId="30364F3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D6D53B6" w14:textId="2E88A494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4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3128E9" w14:textId="6D4D7D1F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44</w:t>
            </w:r>
          </w:p>
        </w:tc>
      </w:tr>
      <w:tr w:rsidR="00AF29B5" w:rsidRPr="00AF29B5" w14:paraId="24D2BC57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74615" w14:textId="7777777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arahippocampal are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86514" w14:textId="777777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PHA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14A74C1" w14:textId="50C5F57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6DC457" w14:textId="5565A82C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2.8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12083C" w14:textId="37F17BB3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20</w:t>
            </w:r>
          </w:p>
        </w:tc>
      </w:tr>
      <w:tr w:rsidR="00AF29B5" w:rsidRPr="00AF29B5" w14:paraId="70B4A44C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FE536F" w14:textId="189C8067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presubiculu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D3BE70" w14:textId="46F6A0CC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proofErr w:type="spellStart"/>
            <w:r w:rsidRPr="00AF29B5">
              <w:rPr>
                <w:color w:val="000000" w:themeColor="text1"/>
              </w:rPr>
              <w:t>Pre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3DA4DB" w14:textId="4623421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EA3B0E" w14:textId="346E49CB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3.5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E8453A" w14:textId="0611B130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</w:tr>
      <w:tr w:rsidR="00AF29B5" w:rsidRPr="00AF29B5" w14:paraId="0D1937C6" w14:textId="77777777" w:rsidTr="00AF29B5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6F7E3" w14:textId="56CCD2A6" w:rsidR="005E2E3B" w:rsidRPr="00AF29B5" w:rsidRDefault="005E2E3B" w:rsidP="005E2E3B">
            <w:pPr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ight retrosplenial cortex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0BF85" w14:textId="28434C7D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RS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601521" w14:textId="155C2202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17553A" w14:textId="2ABB1177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1.9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E2D5B6C" w14:textId="674632F8" w:rsidR="005E2E3B" w:rsidRPr="00AF29B5" w:rsidRDefault="005E2E3B" w:rsidP="005E2E3B">
            <w:pPr>
              <w:jc w:val="center"/>
              <w:rPr>
                <w:color w:val="000000" w:themeColor="text1"/>
              </w:rPr>
            </w:pPr>
            <w:r w:rsidRPr="00AF29B5">
              <w:rPr>
                <w:color w:val="000000" w:themeColor="text1"/>
              </w:rPr>
              <w:t>.084</w:t>
            </w:r>
          </w:p>
        </w:tc>
      </w:tr>
    </w:tbl>
    <w:p w14:paraId="4244B622" w14:textId="26C92181" w:rsidR="0074253B" w:rsidRPr="00AF29B5" w:rsidRDefault="0074253B">
      <w:pPr>
        <w:rPr>
          <w:color w:val="000000" w:themeColor="text1"/>
        </w:rPr>
      </w:pPr>
      <w:r w:rsidRPr="00AF29B5">
        <w:rPr>
          <w:i/>
          <w:color w:val="000000" w:themeColor="text1"/>
        </w:rPr>
        <w:t>Note.</w:t>
      </w:r>
      <w:r w:rsidRPr="00AF29B5">
        <w:rPr>
          <w:color w:val="000000" w:themeColor="text1"/>
        </w:rPr>
        <w:t xml:space="preserve"> Node strength values include outliers. HCP Name</w:t>
      </w:r>
      <w:r w:rsidRPr="00AF29B5">
        <w:rPr>
          <w:rFonts w:eastAsia="Calibri"/>
          <w:color w:val="000000" w:themeColor="text1"/>
        </w:rPr>
        <w:t xml:space="preserve"> = label from Human Connectome Project atlas</w:t>
      </w:r>
      <w:r w:rsidRPr="00AF29B5">
        <w:rPr>
          <w:color w:val="000000" w:themeColor="text1"/>
        </w:rPr>
        <w:t>.</w:t>
      </w:r>
    </w:p>
    <w:sectPr w:rsidR="0074253B" w:rsidRPr="00AF29B5" w:rsidSect="00802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AF9"/>
    <w:rsid w:val="00007531"/>
    <w:rsid w:val="0009152E"/>
    <w:rsid w:val="001A71E3"/>
    <w:rsid w:val="002D12A2"/>
    <w:rsid w:val="0032649E"/>
    <w:rsid w:val="00342DE0"/>
    <w:rsid w:val="0034745A"/>
    <w:rsid w:val="00420F9E"/>
    <w:rsid w:val="0045512C"/>
    <w:rsid w:val="004D4A4E"/>
    <w:rsid w:val="004D6F39"/>
    <w:rsid w:val="004F7B40"/>
    <w:rsid w:val="00510586"/>
    <w:rsid w:val="005E2E3B"/>
    <w:rsid w:val="005E4091"/>
    <w:rsid w:val="00693584"/>
    <w:rsid w:val="0074253B"/>
    <w:rsid w:val="008026F3"/>
    <w:rsid w:val="00855CC4"/>
    <w:rsid w:val="008A03A5"/>
    <w:rsid w:val="00A51BD1"/>
    <w:rsid w:val="00AF29B5"/>
    <w:rsid w:val="00D211F5"/>
    <w:rsid w:val="00EC2AF9"/>
    <w:rsid w:val="00F8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A3E03"/>
  <w15:chartTrackingRefBased/>
  <w15:docId w15:val="{52F44839-626F-3C4E-A868-4294A08C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2DE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D4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A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A4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, Melanie</dc:creator>
  <cp:keywords/>
  <dc:description/>
  <cp:lastModifiedBy>Matyi, Melanie</cp:lastModifiedBy>
  <cp:revision>3</cp:revision>
  <dcterms:created xsi:type="dcterms:W3CDTF">2022-03-01T16:57:00Z</dcterms:created>
  <dcterms:modified xsi:type="dcterms:W3CDTF">2022-03-01T16:58:00Z</dcterms:modified>
</cp:coreProperties>
</file>